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8D3F2" w14:textId="442514E7" w:rsidR="003B6614" w:rsidRPr="00395097" w:rsidRDefault="00AD20B9" w:rsidP="00F86179">
      <w:pPr>
        <w:widowControl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6419952"/>
      <w:r w:rsidRPr="00F170A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B6614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E638D" w:rsidRPr="0039509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702D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B6614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: Association between </w:t>
      </w:r>
      <w:r w:rsidR="003B6614" w:rsidRPr="007E0CC6">
        <w:rPr>
          <w:rFonts w:ascii="Times New Roman" w:hAnsi="Times New Roman" w:cs="Times New Roman"/>
          <w:b/>
          <w:bCs/>
          <w:i/>
          <w:iCs/>
          <w:sz w:val="24"/>
          <w:szCs w:val="24"/>
        </w:rPr>
        <w:t>moderate</w:t>
      </w:r>
      <w:r w:rsidR="003B6614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 physical activity (in MET</w:t>
      </w:r>
      <w:r w:rsidR="003B6614" w:rsidRPr="0039509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-hr/week</w:t>
      </w:r>
      <w:r w:rsidR="003B6614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) and ovarian cancer among women with a </w:t>
      </w:r>
      <w:r w:rsidR="003B6614" w:rsidRPr="003950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CA1</w:t>
      </w:r>
      <w:r w:rsidR="003B6614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r w:rsidR="003B6614" w:rsidRPr="003950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CA2</w:t>
      </w:r>
      <w:r w:rsidR="003B6614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 mutation, stratified by BMI at age 18.</w:t>
      </w:r>
    </w:p>
    <w:tbl>
      <w:tblPr>
        <w:tblStyle w:val="TableGrid"/>
        <w:tblW w:w="9471" w:type="dxa"/>
        <w:jc w:val="center"/>
        <w:tblLayout w:type="fixed"/>
        <w:tblLook w:val="04A0" w:firstRow="1" w:lastRow="0" w:firstColumn="1" w:lastColumn="0" w:noHBand="0" w:noVBand="1"/>
      </w:tblPr>
      <w:tblGrid>
        <w:gridCol w:w="2572"/>
        <w:gridCol w:w="1185"/>
        <w:gridCol w:w="2017"/>
        <w:gridCol w:w="784"/>
        <w:gridCol w:w="2129"/>
        <w:gridCol w:w="784"/>
      </w:tblGrid>
      <w:tr w:rsidR="003B6614" w:rsidRPr="007E647A" w14:paraId="00E380FA" w14:textId="77777777" w:rsidTr="008C268B">
        <w:trPr>
          <w:trHeight w:val="566"/>
          <w:jc w:val="center"/>
        </w:trPr>
        <w:tc>
          <w:tcPr>
            <w:tcW w:w="2572" w:type="dxa"/>
            <w:tcBorders>
              <w:bottom w:val="single" w:sz="4" w:space="0" w:color="auto"/>
            </w:tcBorders>
          </w:tcPr>
          <w:bookmarkEnd w:id="0"/>
          <w:p w14:paraId="16578B23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 physical activity (MET</w:t>
            </w: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-hr/week</w:t>
            </w: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781753D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/</w:t>
            </w:r>
          </w:p>
          <w:p w14:paraId="7C7B7AFD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282A2B8E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OR (95% CI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74D5B2EF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453E7E8C" w14:textId="4EC42D9B" w:rsidR="003B6614" w:rsidRPr="007E647A" w:rsidRDefault="00D85BFF" w:rsidP="00017B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ble</w:t>
            </w: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B6614"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  <w:r w:rsidR="003B6614"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0989A74A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B6614" w:rsidRPr="007E647A" w14:paraId="73C0781B" w14:textId="77777777" w:rsidTr="008C268B">
        <w:trPr>
          <w:trHeight w:val="241"/>
          <w:jc w:val="center"/>
        </w:trPr>
        <w:tc>
          <w:tcPr>
            <w:tcW w:w="2572" w:type="dxa"/>
            <w:tcBorders>
              <w:top w:val="single" w:sz="4" w:space="0" w:color="auto"/>
              <w:bottom w:val="nil"/>
            </w:tcBorders>
          </w:tcPr>
          <w:p w14:paraId="32D7A80D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MI at age 18 &lt; </w:t>
            </w:r>
            <w:r w:rsidRPr="007E6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5 kg/m</w:t>
            </w:r>
            <w:r w:rsidRPr="007E6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1656BB2A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</w:tcPr>
          <w:p w14:paraId="18570154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</w:tcPr>
          <w:p w14:paraId="5CDAC526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</w:tcPr>
          <w:p w14:paraId="4FCA2BE4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</w:tcPr>
          <w:p w14:paraId="1A02AD56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5295FC93" w14:textId="77777777" w:rsidTr="008C268B">
        <w:trPr>
          <w:trHeight w:val="241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2717CBA7" w14:textId="22E73510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6EC7A7E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49240FC9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077E6DF6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184D24FA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62903D8C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081D183F" w14:textId="77777777" w:rsidTr="008C268B">
        <w:trPr>
          <w:trHeight w:val="259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5F076FA3" w14:textId="536949B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11.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B52B10F" w14:textId="5F950BD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45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6E5F550D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5A4ED44C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1D335C20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5661FC68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44794B39" w14:textId="77777777" w:rsidTr="008C268B">
        <w:trPr>
          <w:trHeight w:val="241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5F37E308" w14:textId="4B0E896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11.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E0D81F2" w14:textId="6ABB3E81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48/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673F0B29" w14:textId="621C0CCB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789C139C" w14:textId="0CA88D13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63C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16A94135" w14:textId="5D0686A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763759B4" w14:textId="40552B7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814F23" w:rsidRPr="007E647A" w14:paraId="5CCE5161" w14:textId="77777777" w:rsidTr="008C268B">
        <w:trPr>
          <w:trHeight w:val="241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7C4794DB" w14:textId="0BC6DD5A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1269CE1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215D3F61" w14:textId="2FF5CDFA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11552556" w14:textId="1D004774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0A861775" w14:textId="520594FF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553E945B" w14:textId="351B05C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814F23" w:rsidRPr="007E647A" w14:paraId="6DFBECB9" w14:textId="77777777" w:rsidTr="008C268B">
        <w:trPr>
          <w:trHeight w:val="259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7214ECC6" w14:textId="4D113B7B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-adulthood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7CC4F68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640F1CC6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32CFC986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6872DB3D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1951B0E4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4E1151E6" w14:textId="77777777" w:rsidTr="008C268B">
        <w:trPr>
          <w:trHeight w:val="241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74B56380" w14:textId="58F1309C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12.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DB70DB9" w14:textId="42D38270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46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22966586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7EC18E22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6276A0FD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7C0B06D0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4D3C964D" w14:textId="77777777" w:rsidTr="008C268B">
        <w:trPr>
          <w:trHeight w:val="259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097FB39C" w14:textId="1185894B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12.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31A0CFD" w14:textId="33EF2200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19710AEC" w14:textId="4DEE7F9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20BCBE61" w14:textId="33AC4E4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03E05407" w14:textId="573048B4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50043A47" w14:textId="3B527024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814F23" w:rsidRPr="007E647A" w14:paraId="3BAE11DA" w14:textId="77777777" w:rsidTr="008C268B">
        <w:trPr>
          <w:trHeight w:val="259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285EE004" w14:textId="12246D1A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AC4BD56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48A07BCF" w14:textId="1A4C017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4FBA9FCC" w14:textId="6D12908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459128A8" w14:textId="325088C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6CD17CCF" w14:textId="5D0F2191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814F23" w:rsidRPr="007E647A" w14:paraId="518E4A06" w14:textId="77777777" w:rsidTr="008C268B">
        <w:trPr>
          <w:trHeight w:val="259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21926B61" w14:textId="4D5883D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92E1F3D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49712713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14F4DB6C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109277B5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5E071A71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27C835C2" w14:textId="77777777" w:rsidTr="008C268B">
        <w:trPr>
          <w:trHeight w:val="259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1F25D094" w14:textId="4F78410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8BF80FB" w14:textId="34293DD6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35C3CE0A" w14:textId="57F233FF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33C41998" w14:textId="01C190F6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0516AC65" w14:textId="79E2EBB4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51E05FCE" w14:textId="11795D6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02CD3682" w14:textId="77777777" w:rsidTr="008C268B">
        <w:trPr>
          <w:trHeight w:val="259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497118AC" w14:textId="0DD5F04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2CC5A33" w14:textId="2429C6C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44AD1697" w14:textId="51B774E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3F48844F" w14:textId="201B84C6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5C08A24A" w14:textId="37EDB22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5246D7AF" w14:textId="185E4903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814F23" w:rsidRPr="007E647A" w14:paraId="395DCE43" w14:textId="77777777" w:rsidTr="008C268B">
        <w:trPr>
          <w:trHeight w:val="259"/>
          <w:jc w:val="center"/>
        </w:trPr>
        <w:tc>
          <w:tcPr>
            <w:tcW w:w="2572" w:type="dxa"/>
            <w:tcBorders>
              <w:top w:val="nil"/>
              <w:bottom w:val="single" w:sz="4" w:space="0" w:color="auto"/>
            </w:tcBorders>
          </w:tcPr>
          <w:p w14:paraId="3296EC14" w14:textId="5298012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62EB9388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14:paraId="0287A133" w14:textId="4AD8787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</w:tcPr>
          <w:p w14:paraId="283FDE5F" w14:textId="11F9E5F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</w:tcPr>
          <w:p w14:paraId="3542A8DF" w14:textId="0A9D2D1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</w:tcPr>
          <w:p w14:paraId="595552FE" w14:textId="1AA76866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F86179" w:rsidRPr="007E647A" w14:paraId="6689318C" w14:textId="77777777" w:rsidTr="008C268B">
        <w:trPr>
          <w:trHeight w:val="241"/>
          <w:jc w:val="center"/>
        </w:trPr>
        <w:tc>
          <w:tcPr>
            <w:tcW w:w="2572" w:type="dxa"/>
            <w:tcBorders>
              <w:top w:val="single" w:sz="4" w:space="0" w:color="auto"/>
              <w:bottom w:val="nil"/>
            </w:tcBorders>
          </w:tcPr>
          <w:p w14:paraId="1FEFAD64" w14:textId="77777777" w:rsidR="00F86179" w:rsidRPr="007E647A" w:rsidRDefault="00F86179" w:rsidP="00F861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MI at age 18 ≥ </w:t>
            </w:r>
            <w:r w:rsidRPr="007E6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5 kg/m</w:t>
            </w:r>
            <w:r w:rsidRPr="007E6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48DB9CF6" w14:textId="77777777" w:rsidR="00F86179" w:rsidRPr="007E647A" w:rsidRDefault="00F86179" w:rsidP="00F861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</w:tcPr>
          <w:p w14:paraId="2C2155B8" w14:textId="77777777" w:rsidR="00F86179" w:rsidRPr="007E647A" w:rsidRDefault="00F86179" w:rsidP="00F861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</w:tcPr>
          <w:p w14:paraId="15E25135" w14:textId="77777777" w:rsidR="00F86179" w:rsidRPr="007E647A" w:rsidRDefault="00F86179" w:rsidP="00F861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</w:tcPr>
          <w:p w14:paraId="26521E2B" w14:textId="77777777" w:rsidR="00F86179" w:rsidRPr="007E647A" w:rsidRDefault="00F86179" w:rsidP="00F861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</w:tcPr>
          <w:p w14:paraId="375C2F23" w14:textId="77777777" w:rsidR="00F86179" w:rsidRPr="007E647A" w:rsidRDefault="00F86179" w:rsidP="00F861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3FCA50FC" w14:textId="77777777" w:rsidTr="008C268B">
        <w:trPr>
          <w:trHeight w:val="241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44A7CD23" w14:textId="64950AEF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4758616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5BA5FA0B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0976622C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1DA0F439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42C5F810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00A2C8F4" w14:textId="77777777" w:rsidTr="008C268B">
        <w:trPr>
          <w:trHeight w:val="259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4F919ED9" w14:textId="2F51069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11.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087D9BA" w14:textId="75820EEC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16B887D2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403F2F33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53027BF0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215979CF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0D7B82F7" w14:textId="77777777" w:rsidTr="008C268B">
        <w:trPr>
          <w:trHeight w:val="241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0003E873" w14:textId="1FFE1E6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11.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0F932E9" w14:textId="1150548C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6322DD49" w14:textId="1C16B836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4B9015C2" w14:textId="27261696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719F7DF4" w14:textId="51F4F026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0EAFE89D" w14:textId="5608122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814F23" w:rsidRPr="007E647A" w14:paraId="11365CB2" w14:textId="77777777" w:rsidTr="008C268B">
        <w:trPr>
          <w:trHeight w:val="241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565BEC7C" w14:textId="626F289F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F8C3813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61500160" w14:textId="39F2C9B4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55519CDC" w14:textId="107E13DC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36FB8DB9" w14:textId="41A1D19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6B78B7F7" w14:textId="7C869BFA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814F23" w:rsidRPr="007E647A" w14:paraId="5783D533" w14:textId="77777777" w:rsidTr="008C268B">
        <w:trPr>
          <w:trHeight w:val="241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6D8EC3BF" w14:textId="1E517FD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-adulthood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F8613D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0BB7158A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09C20157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72BA0E8A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66CCBD37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05D4AF4B" w14:textId="77777777" w:rsidTr="008C268B">
        <w:trPr>
          <w:trHeight w:val="259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7796E6C8" w14:textId="46B89470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12.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3207E04" w14:textId="077F3591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47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408F46EE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53A0EC74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5F9C0FBB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011460DD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6D95A232" w14:textId="77777777" w:rsidTr="008C268B">
        <w:trPr>
          <w:trHeight w:val="241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4B557BC8" w14:textId="13AB1483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12.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97A7B16" w14:textId="13DC7BB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60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5AD0C3E5" w14:textId="67EB5F23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15F81E48" w14:textId="17E5A944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6AAE6DD2" w14:textId="6C3E5A3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, 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40B7FDEF" w14:textId="1C938660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814F23" w:rsidRPr="007E647A" w14:paraId="7419E7C1" w14:textId="77777777" w:rsidTr="008C268B">
        <w:trPr>
          <w:trHeight w:val="241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207C5958" w14:textId="6C8BBDF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D7C3E23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0268B543" w14:textId="3E6EC11A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05FE7813" w14:textId="1E5DC096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0E51353E" w14:textId="095B94F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5C7448CE" w14:textId="7A2FEA6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814F23" w:rsidRPr="007E647A" w14:paraId="2366F197" w14:textId="77777777" w:rsidTr="008C268B">
        <w:trPr>
          <w:trHeight w:val="241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1CF9E2C3" w14:textId="6587E35B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97D2171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1078B449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01A90BE5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4D3A0C95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47019967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32DA5332" w14:textId="77777777" w:rsidTr="008C268B">
        <w:trPr>
          <w:trHeight w:val="241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5AEAF439" w14:textId="473215A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2A81EA7" w14:textId="5D83FC54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06ACAE62" w14:textId="3C34F5A4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29AAA48C" w14:textId="56C05EC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12774926" w14:textId="2D000B93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053DE72D" w14:textId="75C8CABC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187B3E72" w14:textId="77777777" w:rsidTr="008C268B">
        <w:trPr>
          <w:trHeight w:val="241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2B27781D" w14:textId="4A2BBAC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437C9ED" w14:textId="2DAF2E0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0B4A5754" w14:textId="7785EEE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00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3E04D6E8" w14:textId="12414A4F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5AB54E42" w14:textId="31842074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78881ADB" w14:textId="39BF624C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14F23" w:rsidRPr="007E647A" w14:paraId="1CA8FD4F" w14:textId="77777777" w:rsidTr="008C268B">
        <w:trPr>
          <w:trHeight w:val="241"/>
          <w:jc w:val="center"/>
        </w:trPr>
        <w:tc>
          <w:tcPr>
            <w:tcW w:w="2572" w:type="dxa"/>
            <w:tcBorders>
              <w:top w:val="nil"/>
              <w:bottom w:val="single" w:sz="4" w:space="0" w:color="auto"/>
            </w:tcBorders>
          </w:tcPr>
          <w:p w14:paraId="311CFF5D" w14:textId="214A393F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407D6A90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14:paraId="266DFB5B" w14:textId="7E41DEB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</w:tcPr>
          <w:p w14:paraId="6450968B" w14:textId="74449B9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</w:tcPr>
          <w:p w14:paraId="02AC2D17" w14:textId="7C84AFDC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</w:tcPr>
          <w:p w14:paraId="224A6F9F" w14:textId="085E3271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</w:tbl>
    <w:p w14:paraId="20DCC243" w14:textId="77777777" w:rsidR="003B6614" w:rsidRPr="007E647A" w:rsidRDefault="003B6614" w:rsidP="003B66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647A">
        <w:rPr>
          <w:rFonts w:ascii="Times New Roman" w:hAnsi="Times New Roman" w:cs="Times New Roman"/>
          <w:sz w:val="20"/>
          <w:szCs w:val="20"/>
        </w:rPr>
        <w:t>Abbreviations: OR, odds ratio; CI, confidence interval.</w:t>
      </w:r>
    </w:p>
    <w:p w14:paraId="50155496" w14:textId="1E3AEFD9" w:rsidR="003B6614" w:rsidRDefault="003B6614" w:rsidP="003B66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647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E647A">
        <w:rPr>
          <w:rFonts w:ascii="Times New Roman" w:hAnsi="Times New Roman" w:cs="Times New Roman"/>
          <w:sz w:val="20"/>
          <w:szCs w:val="20"/>
        </w:rPr>
        <w:t>Adjusted for personal history of breast cancer (no/yes), oral contraceptive use (never/ever), breastfeeding (never/ever), HRT use (never/ever) and tubal ligation (no/yes).</w:t>
      </w:r>
    </w:p>
    <w:p w14:paraId="5D5AECEF" w14:textId="7C9D7883" w:rsidR="00AD20B9" w:rsidRPr="00AD20B9" w:rsidRDefault="00814F23" w:rsidP="00AD20B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E511B">
        <w:rPr>
          <w:rFonts w:ascii="Times New Roman" w:hAnsi="Times New Roman" w:cs="Times New Roman"/>
          <w:sz w:val="20"/>
          <w:szCs w:val="20"/>
        </w:rPr>
        <w:t>Overall (ages 12–34) was calculated by summing and averaging the metabolic equivalent of the five predefined age periods.</w:t>
      </w:r>
    </w:p>
    <w:p w14:paraId="753E3F62" w14:textId="28FCFDCE" w:rsidR="006464C6" w:rsidRPr="00305360" w:rsidRDefault="006464C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464C6" w:rsidRPr="00305360" w:rsidSect="00A92E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.AppleSystemUIFont">
    <w:altName w:val="Cambria"/>
    <w:charset w:val="00"/>
    <w:family w:val="roman"/>
    <w:pitch w:val="default"/>
  </w:font>
  <w:font w:name=".SFUI-Regular">
    <w:altName w:val="Cambria"/>
    <w:charset w:val="00"/>
    <w:family w:val="roman"/>
    <w:pitch w:val="default"/>
  </w:font>
  <w:font w:name=".SFUI-RegularItalic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52ACC"/>
    <w:multiLevelType w:val="multilevel"/>
    <w:tmpl w:val="15A84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3533F3"/>
    <w:multiLevelType w:val="hybridMultilevel"/>
    <w:tmpl w:val="7294F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631F6"/>
    <w:multiLevelType w:val="multilevel"/>
    <w:tmpl w:val="B59ED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841B37"/>
    <w:multiLevelType w:val="hybridMultilevel"/>
    <w:tmpl w:val="95E4F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650FF"/>
    <w:multiLevelType w:val="multilevel"/>
    <w:tmpl w:val="F62C9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744721"/>
    <w:multiLevelType w:val="multilevel"/>
    <w:tmpl w:val="DD1AC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C2522B"/>
    <w:multiLevelType w:val="multilevel"/>
    <w:tmpl w:val="0BCE1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842797"/>
    <w:multiLevelType w:val="multilevel"/>
    <w:tmpl w:val="1DA22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8D57ED"/>
    <w:multiLevelType w:val="multilevel"/>
    <w:tmpl w:val="EEEA1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5316D2"/>
    <w:multiLevelType w:val="hybridMultilevel"/>
    <w:tmpl w:val="4B849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086EA3"/>
    <w:multiLevelType w:val="hybridMultilevel"/>
    <w:tmpl w:val="1422A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236371"/>
    <w:multiLevelType w:val="hybridMultilevel"/>
    <w:tmpl w:val="84E824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B175CA"/>
    <w:multiLevelType w:val="hybridMultilevel"/>
    <w:tmpl w:val="17B85E3E"/>
    <w:lvl w:ilvl="0" w:tplc="E6D0791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B95673"/>
    <w:multiLevelType w:val="hybridMultilevel"/>
    <w:tmpl w:val="5AA033DC"/>
    <w:lvl w:ilvl="0" w:tplc="C5CA56C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0114519">
    <w:abstractNumId w:val="13"/>
  </w:num>
  <w:num w:numId="2" w16cid:durableId="410542945">
    <w:abstractNumId w:val="10"/>
  </w:num>
  <w:num w:numId="3" w16cid:durableId="1364281166">
    <w:abstractNumId w:val="1"/>
  </w:num>
  <w:num w:numId="4" w16cid:durableId="1219054239">
    <w:abstractNumId w:val="9"/>
  </w:num>
  <w:num w:numId="5" w16cid:durableId="64618899">
    <w:abstractNumId w:val="3"/>
  </w:num>
  <w:num w:numId="6" w16cid:durableId="16184141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32878172">
    <w:abstractNumId w:val="7"/>
  </w:num>
  <w:num w:numId="8" w16cid:durableId="1936399545">
    <w:abstractNumId w:val="2"/>
  </w:num>
  <w:num w:numId="9" w16cid:durableId="164050063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498544527">
    <w:abstractNumId w:val="4"/>
  </w:num>
  <w:num w:numId="11" w16cid:durableId="1168058238">
    <w:abstractNumId w:val="12"/>
  </w:num>
  <w:num w:numId="12" w16cid:durableId="891771320">
    <w:abstractNumId w:val="0"/>
  </w:num>
  <w:num w:numId="13" w16cid:durableId="1065102901">
    <w:abstractNumId w:val="8"/>
  </w:num>
  <w:num w:numId="14" w16cid:durableId="17428733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14"/>
    <w:rsid w:val="00012A9F"/>
    <w:rsid w:val="00022965"/>
    <w:rsid w:val="00031CF3"/>
    <w:rsid w:val="000C31C6"/>
    <w:rsid w:val="000D3F32"/>
    <w:rsid w:val="000F4F2F"/>
    <w:rsid w:val="00105FC9"/>
    <w:rsid w:val="00122FF7"/>
    <w:rsid w:val="00153694"/>
    <w:rsid w:val="00175745"/>
    <w:rsid w:val="001828ED"/>
    <w:rsid w:val="001C04CC"/>
    <w:rsid w:val="001F46EA"/>
    <w:rsid w:val="002065ED"/>
    <w:rsid w:val="00226ED0"/>
    <w:rsid w:val="00237980"/>
    <w:rsid w:val="00274EF4"/>
    <w:rsid w:val="002C74C5"/>
    <w:rsid w:val="002E638D"/>
    <w:rsid w:val="00305360"/>
    <w:rsid w:val="00346F01"/>
    <w:rsid w:val="00352E28"/>
    <w:rsid w:val="00387360"/>
    <w:rsid w:val="00395097"/>
    <w:rsid w:val="0039709F"/>
    <w:rsid w:val="003A66D8"/>
    <w:rsid w:val="003B6614"/>
    <w:rsid w:val="003E0420"/>
    <w:rsid w:val="003E3BD7"/>
    <w:rsid w:val="004302D0"/>
    <w:rsid w:val="004702DA"/>
    <w:rsid w:val="004966C6"/>
    <w:rsid w:val="004B1640"/>
    <w:rsid w:val="004C14AA"/>
    <w:rsid w:val="005015AE"/>
    <w:rsid w:val="00542D5F"/>
    <w:rsid w:val="00575384"/>
    <w:rsid w:val="006110F4"/>
    <w:rsid w:val="00640DB9"/>
    <w:rsid w:val="006464C6"/>
    <w:rsid w:val="0067435F"/>
    <w:rsid w:val="006A4229"/>
    <w:rsid w:val="006A736A"/>
    <w:rsid w:val="006B7C88"/>
    <w:rsid w:val="006E15F0"/>
    <w:rsid w:val="00700E45"/>
    <w:rsid w:val="00721A93"/>
    <w:rsid w:val="00731668"/>
    <w:rsid w:val="007522E1"/>
    <w:rsid w:val="00752D89"/>
    <w:rsid w:val="007618F1"/>
    <w:rsid w:val="0076386E"/>
    <w:rsid w:val="007717BA"/>
    <w:rsid w:val="007E0CC6"/>
    <w:rsid w:val="007E647A"/>
    <w:rsid w:val="00806F8B"/>
    <w:rsid w:val="00814F23"/>
    <w:rsid w:val="008443C7"/>
    <w:rsid w:val="008465EF"/>
    <w:rsid w:val="00863CB8"/>
    <w:rsid w:val="00897B96"/>
    <w:rsid w:val="008C268B"/>
    <w:rsid w:val="008C7596"/>
    <w:rsid w:val="00900FBB"/>
    <w:rsid w:val="00901544"/>
    <w:rsid w:val="00927B40"/>
    <w:rsid w:val="00981508"/>
    <w:rsid w:val="00982955"/>
    <w:rsid w:val="009B3A8F"/>
    <w:rsid w:val="00A84769"/>
    <w:rsid w:val="00A92E9F"/>
    <w:rsid w:val="00AC1C02"/>
    <w:rsid w:val="00AD02F1"/>
    <w:rsid w:val="00AD20B9"/>
    <w:rsid w:val="00AD63BF"/>
    <w:rsid w:val="00B40BF7"/>
    <w:rsid w:val="00BC2AD3"/>
    <w:rsid w:val="00BC3E84"/>
    <w:rsid w:val="00BD2711"/>
    <w:rsid w:val="00BF3C8A"/>
    <w:rsid w:val="00C22F2E"/>
    <w:rsid w:val="00C5028F"/>
    <w:rsid w:val="00C75EFE"/>
    <w:rsid w:val="00CB5F51"/>
    <w:rsid w:val="00CE6EEA"/>
    <w:rsid w:val="00D17B1C"/>
    <w:rsid w:val="00D32204"/>
    <w:rsid w:val="00D34DD3"/>
    <w:rsid w:val="00D66F9D"/>
    <w:rsid w:val="00D744F4"/>
    <w:rsid w:val="00D85BFF"/>
    <w:rsid w:val="00E12DA0"/>
    <w:rsid w:val="00E30F85"/>
    <w:rsid w:val="00E65804"/>
    <w:rsid w:val="00E72CBB"/>
    <w:rsid w:val="00EB4FC4"/>
    <w:rsid w:val="00EE2362"/>
    <w:rsid w:val="00EE3CEC"/>
    <w:rsid w:val="00F04288"/>
    <w:rsid w:val="00F86179"/>
    <w:rsid w:val="00FE4403"/>
    <w:rsid w:val="00FE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509E0"/>
  <w15:chartTrackingRefBased/>
  <w15:docId w15:val="{5180D945-4297-40C6-9E53-8C4F7ECB6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F9D"/>
    <w:pPr>
      <w:widowControl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B6614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2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E9F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52D89"/>
    <w:rPr>
      <w:color w:val="808080"/>
    </w:rPr>
  </w:style>
  <w:style w:type="paragraph" w:styleId="ListParagraph">
    <w:name w:val="List Paragraph"/>
    <w:basedOn w:val="Normal"/>
    <w:uiPriority w:val="34"/>
    <w:qFormat/>
    <w:rsid w:val="00274EF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26ED0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226ED0"/>
    <w:rPr>
      <w:color w:val="0000FF"/>
      <w:u w:val="single"/>
    </w:rPr>
  </w:style>
  <w:style w:type="paragraph" w:customStyle="1" w:styleId="Default">
    <w:name w:val="Default"/>
    <w:rsid w:val="00226E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26ED0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226ED0"/>
  </w:style>
  <w:style w:type="paragraph" w:styleId="Header">
    <w:name w:val="header"/>
    <w:basedOn w:val="Normal"/>
    <w:link w:val="HeaderChar"/>
    <w:uiPriority w:val="99"/>
    <w:unhideWhenUsed/>
    <w:rsid w:val="00226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D0"/>
  </w:style>
  <w:style w:type="paragraph" w:styleId="Footer">
    <w:name w:val="footer"/>
    <w:basedOn w:val="Normal"/>
    <w:link w:val="FooterChar"/>
    <w:uiPriority w:val="99"/>
    <w:unhideWhenUsed/>
    <w:rsid w:val="00226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D0"/>
  </w:style>
  <w:style w:type="paragraph" w:customStyle="1" w:styleId="p1">
    <w:name w:val="p1"/>
    <w:basedOn w:val="Normal"/>
    <w:rsid w:val="00226ED0"/>
    <w:pPr>
      <w:widowControl/>
      <w:spacing w:after="0" w:line="240" w:lineRule="auto"/>
    </w:pPr>
    <w:rPr>
      <w:rFonts w:ascii=".AppleSystemUIFont" w:eastAsiaTheme="minorEastAsia" w:hAnsi=".AppleSystemUIFont" w:cs="Times New Roman"/>
      <w:sz w:val="26"/>
      <w:szCs w:val="26"/>
      <w:lang w:val="en-CA"/>
    </w:rPr>
  </w:style>
  <w:style w:type="character" w:customStyle="1" w:styleId="s1">
    <w:name w:val="s1"/>
    <w:basedOn w:val="DefaultParagraphFont"/>
    <w:rsid w:val="00226ED0"/>
    <w:rPr>
      <w:rFonts w:ascii=".SFUI-Regular" w:hAnsi=".SFUI-Regular" w:hint="default"/>
      <w:b w:val="0"/>
      <w:bCs w:val="0"/>
      <w:i w:val="0"/>
      <w:iCs w:val="0"/>
      <w:sz w:val="26"/>
      <w:szCs w:val="26"/>
    </w:rPr>
  </w:style>
  <w:style w:type="character" w:customStyle="1" w:styleId="s2">
    <w:name w:val="s2"/>
    <w:basedOn w:val="DefaultParagraphFont"/>
    <w:rsid w:val="00226ED0"/>
    <w:rPr>
      <w:rFonts w:ascii=".SFUI-RegularItalic" w:hAnsi=".SFUI-RegularItalic" w:hint="default"/>
      <w:b w:val="0"/>
      <w:bCs w:val="0"/>
      <w:i/>
      <w:iCs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6ED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26ED0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226ED0"/>
    <w:pPr>
      <w:widowControl/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apple-converted-space">
    <w:name w:val="apple-converted-space"/>
    <w:basedOn w:val="DefaultParagraphFont"/>
    <w:rsid w:val="00226ED0"/>
  </w:style>
  <w:style w:type="character" w:styleId="PageNumber">
    <w:name w:val="page number"/>
    <w:basedOn w:val="DefaultParagraphFont"/>
    <w:uiPriority w:val="99"/>
    <w:unhideWhenUsed/>
    <w:rsid w:val="00226ED0"/>
  </w:style>
  <w:style w:type="character" w:styleId="LineNumber">
    <w:name w:val="line number"/>
    <w:basedOn w:val="DefaultParagraphFont"/>
    <w:uiPriority w:val="99"/>
    <w:semiHidden/>
    <w:unhideWhenUsed/>
    <w:rsid w:val="00226ED0"/>
  </w:style>
  <w:style w:type="paragraph" w:styleId="HTMLAddress">
    <w:name w:val="HTML Address"/>
    <w:basedOn w:val="Normal"/>
    <w:link w:val="HTMLAddressChar"/>
    <w:uiPriority w:val="99"/>
    <w:semiHidden/>
    <w:unhideWhenUsed/>
    <w:rsid w:val="00226ED0"/>
    <w:pPr>
      <w:widowControl/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26ED0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meta-author-affiliation">
    <w:name w:val="meta-author-affiliation"/>
    <w:basedOn w:val="Normal"/>
    <w:rsid w:val="00226ED0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226ED0"/>
    <w:pPr>
      <w:widowControl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BodyTextIndentChar">
    <w:name w:val="Body Text Indent Char"/>
    <w:basedOn w:val="DefaultParagraphFont"/>
    <w:link w:val="BodyTextIndent"/>
    <w:rsid w:val="00226ED0"/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cf01">
    <w:name w:val="cf01"/>
    <w:basedOn w:val="DefaultParagraphFont"/>
    <w:rsid w:val="00226ED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26ED0"/>
    <w:rPr>
      <w:rFonts w:ascii="Segoe UI" w:hAnsi="Segoe UI" w:cs="Segoe UI" w:hint="default"/>
      <w:color w:val="242021"/>
      <w:sz w:val="18"/>
      <w:szCs w:val="18"/>
    </w:rPr>
  </w:style>
  <w:style w:type="character" w:customStyle="1" w:styleId="cf21">
    <w:name w:val="cf21"/>
    <w:basedOn w:val="DefaultParagraphFont"/>
    <w:rsid w:val="00226ED0"/>
    <w:rPr>
      <w:rFonts w:ascii="Segoe UI" w:hAnsi="Segoe UI" w:cs="Segoe UI" w:hint="default"/>
      <w:color w:val="33333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9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4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uyonnet</dc:creator>
  <cp:keywords/>
  <dc:description/>
  <cp:lastModifiedBy>Guyonnet, Emma L.</cp:lastModifiedBy>
  <cp:revision>82</cp:revision>
  <dcterms:created xsi:type="dcterms:W3CDTF">2022-06-14T01:48:00Z</dcterms:created>
  <dcterms:modified xsi:type="dcterms:W3CDTF">2023-10-19T14:25:00Z</dcterms:modified>
</cp:coreProperties>
</file>